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4E97" w:rsidRDefault="00214E97" w:rsidP="00214E97">
      <w:r>
        <w:t>Supporting information</w:t>
      </w:r>
      <w:bookmarkStart w:id="0" w:name="_GoBack"/>
      <w:bookmarkEnd w:id="0"/>
    </w:p>
    <w:p w:rsidR="00603C8F" w:rsidRDefault="007964F9" w:rsidP="00603C8F">
      <w:pPr>
        <w:rPr>
          <w:sz w:val="18"/>
          <w:szCs w:val="18"/>
        </w:rPr>
      </w:pPr>
      <w:r>
        <w:rPr>
          <w:rFonts w:cs="Calibri"/>
          <w:b/>
          <w:sz w:val="18"/>
          <w:szCs w:val="18"/>
        </w:rPr>
        <w:t>S</w:t>
      </w:r>
      <w:r w:rsidR="003F5055">
        <w:rPr>
          <w:rFonts w:cs="Calibri"/>
          <w:b/>
          <w:sz w:val="18"/>
          <w:szCs w:val="18"/>
        </w:rPr>
        <w:t>4 Text</w:t>
      </w:r>
      <w:r w:rsidR="00603C8F" w:rsidRPr="00FF24A0">
        <w:rPr>
          <w:rFonts w:cs="Calibri"/>
          <w:b/>
          <w:sz w:val="18"/>
          <w:szCs w:val="18"/>
        </w:rPr>
        <w:t xml:space="preserve"> </w:t>
      </w:r>
      <w:r w:rsidR="00603C8F">
        <w:rPr>
          <w:rFonts w:cs="Calibri"/>
          <w:sz w:val="18"/>
          <w:szCs w:val="18"/>
        </w:rPr>
        <w:t>–</w:t>
      </w:r>
      <w:r w:rsidR="00603C8F" w:rsidRPr="00FF24A0">
        <w:rPr>
          <w:rFonts w:cs="Calibri"/>
          <w:sz w:val="18"/>
          <w:szCs w:val="18"/>
        </w:rPr>
        <w:t xml:space="preserve"> </w:t>
      </w:r>
      <w:r w:rsidR="006E1E46">
        <w:rPr>
          <w:sz w:val="18"/>
          <w:szCs w:val="18"/>
        </w:rPr>
        <w:t>List of species detected.</w:t>
      </w:r>
    </w:p>
    <w:p w:rsidR="00497763" w:rsidRPr="003F5055" w:rsidRDefault="00497763" w:rsidP="00A937FC">
      <w:pPr>
        <w:spacing w:after="0" w:line="240" w:lineRule="auto"/>
        <w:rPr>
          <w:rFonts w:asciiTheme="minorHAnsi" w:eastAsia="Times New Roman" w:hAnsiTheme="minorHAnsi"/>
          <w:sz w:val="20"/>
          <w:szCs w:val="20"/>
          <w:lang w:eastAsia="es-PE"/>
        </w:rPr>
        <w:sectPr w:rsidR="00497763" w:rsidRPr="003F505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398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2976"/>
      </w:tblGrid>
      <w:tr w:rsidR="00A937FC" w:rsidRPr="00A937FC" w:rsidTr="00497763">
        <w:trPr>
          <w:trHeight w:val="300"/>
        </w:trPr>
        <w:tc>
          <w:tcPr>
            <w:tcW w:w="10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497763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b/>
                <w:sz w:val="20"/>
                <w:szCs w:val="20"/>
                <w:lang w:val="es-PE" w:eastAsia="es-PE"/>
              </w:rPr>
            </w:pPr>
            <w:r w:rsidRPr="00497763">
              <w:rPr>
                <w:rFonts w:asciiTheme="minorHAnsi" w:eastAsia="Times New Roman" w:hAnsiTheme="minorHAnsi"/>
                <w:b/>
                <w:sz w:val="20"/>
                <w:szCs w:val="20"/>
                <w:lang w:val="es-PE" w:eastAsia="es-PE"/>
              </w:rPr>
              <w:lastRenderedPageBreak/>
              <w:t>MSP</w:t>
            </w:r>
            <w:r w:rsidR="00497763">
              <w:rPr>
                <w:rFonts w:asciiTheme="minorHAnsi" w:eastAsia="Times New Roman" w:hAnsiTheme="minorHAnsi"/>
                <w:b/>
                <w:sz w:val="20"/>
                <w:szCs w:val="20"/>
                <w:lang w:val="es-PE" w:eastAsia="es-PE"/>
              </w:rPr>
              <w:t xml:space="preserve"> ID</w:t>
            </w:r>
            <w:r w:rsidRPr="00497763">
              <w:rPr>
                <w:rFonts w:asciiTheme="minorHAnsi" w:eastAsia="Times New Roman" w:hAnsiTheme="minorHAnsi"/>
                <w:b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="00497763">
              <w:rPr>
                <w:rFonts w:asciiTheme="minorHAnsi" w:eastAsia="Times New Roman" w:hAnsiTheme="minorHAnsi"/>
                <w:b/>
                <w:sz w:val="20"/>
                <w:szCs w:val="20"/>
                <w:lang w:val="es-PE" w:eastAsia="es-PE"/>
              </w:rPr>
              <w:t>code</w:t>
            </w:r>
            <w:proofErr w:type="spellEnd"/>
            <w:r w:rsidR="006C4AF8">
              <w:rPr>
                <w:rFonts w:asciiTheme="minorHAnsi" w:eastAsia="Times New Roman" w:hAnsiTheme="minorHAnsi"/>
                <w:b/>
                <w:sz w:val="20"/>
                <w:szCs w:val="20"/>
                <w:lang w:val="es-PE" w:eastAsia="es-PE"/>
              </w:rPr>
              <w:t>(s)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497763" w:rsidRDefault="00A937FC" w:rsidP="004D0F60">
            <w:pPr>
              <w:spacing w:after="0"/>
              <w:rPr>
                <w:rFonts w:asciiTheme="minorHAnsi" w:eastAsia="Times New Roman" w:hAnsiTheme="minorHAnsi"/>
                <w:b/>
                <w:sz w:val="20"/>
                <w:szCs w:val="20"/>
                <w:lang w:val="es-PE" w:eastAsia="es-PE"/>
              </w:rPr>
            </w:pPr>
            <w:proofErr w:type="spellStart"/>
            <w:r w:rsidRPr="00497763">
              <w:rPr>
                <w:rFonts w:asciiTheme="minorHAnsi" w:eastAsia="Times New Roman" w:hAnsiTheme="minorHAnsi"/>
                <w:b/>
                <w:sz w:val="20"/>
                <w:szCs w:val="20"/>
                <w:lang w:val="es-PE" w:eastAsia="es-PE"/>
              </w:rPr>
              <w:t>Identification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7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Magneuptych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modesta</w:t>
            </w:r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arjes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blanda</w:t>
            </w:r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Taygetamorph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eli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Erichthode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antonina</w:t>
            </w:r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iss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terrestri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Splendeuptych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itoni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arjes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obscura</w:t>
            </w:r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amadrya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hloe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Memphis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polycarme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Memphis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sp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.</w:t>
            </w:r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Memphis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off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Panacea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prol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Morpho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chille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aligo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superbu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eliconiu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sar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eliconiu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(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Laparu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)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dori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3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aeruleuptych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lobelia</w:t>
            </w:r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3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rchaeoprepon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demophon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3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Ostrinote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sospe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3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Nessae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ewitsonii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3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Memphis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sp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. </w:t>
            </w:r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3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UID</w:t>
            </w:r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3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ypoler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lavini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3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Vila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zec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zec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3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eliconiu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numat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timaeu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4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eliconiu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ecale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sysiphu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4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eliconiu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numat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bicoloratu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4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eliconiu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elevatu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4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eliconiu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pardalinu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maeon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4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Tithore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armon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brunne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4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Tithore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armon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ssimili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4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Nessae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obrinu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5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Tigrid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cest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5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Baeotu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eilu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5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Philaethr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dido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5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ypn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lytemnestr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5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olobur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dirce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6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Dynamine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ine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6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Temeni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laothoe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6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Taygeti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sylvi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6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Pareuptych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ocirrhoe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interject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63" w:rsidRDefault="00497763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</w:p>
          <w:p w:rsidR="00497763" w:rsidRDefault="00497763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</w:p>
          <w:p w:rsidR="00497763" w:rsidRDefault="00497763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</w:p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6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63" w:rsidRDefault="00497763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</w:p>
          <w:p w:rsidR="00497763" w:rsidRDefault="00497763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</w:p>
          <w:p w:rsidR="00497763" w:rsidRDefault="00497763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</w:p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Mesosem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sp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6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Fountaine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alice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6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UID</w:t>
            </w:r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6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iss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proba</w:t>
            </w:r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7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Napeogene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juanjuiensi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7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Oler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victorine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7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marynthi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meneri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7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amadrya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fornax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7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allicore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excelsior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7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allicore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lyc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egin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8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Fountaine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alice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8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Eunic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sophonisb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8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Fountaine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ryphe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8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UID</w:t>
            </w:r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8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Bates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ypochlor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8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Narope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sp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9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Opsiphane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assin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9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Ectima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ion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9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amadrya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feroni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9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iss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sp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. </w:t>
            </w:r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9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Splendeuptych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lati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9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Panacea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regin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9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Memphis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praxia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9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atoblep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xanthicle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9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atoblep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berecynth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berecynthi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0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Taygeti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elegi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ypothri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ninoni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Morpho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elenor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eliconiu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numat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lyrcaeu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0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Tithore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armon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brunne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0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Memphis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basil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drucei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1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Myscel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apena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1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delph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borea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1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hloreuptych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ersei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15, 31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aeruleuptych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aerule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16, 32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Temeni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pulchr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20, 29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delph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iphiclu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2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hloreuptych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hlorimene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2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Opsiphane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invirae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lastRenderedPageBreak/>
              <w:t>12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ontrafac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sp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.</w:t>
            </w:r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2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Agrias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laudin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2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Satyrinae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3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Prepon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laerte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3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Euselas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ahneli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3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Smyrn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blomfildi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4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Narope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yllabaru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43, 31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amydra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laodami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8, 14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arjes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obscura</w:t>
            </w:r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5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aligopsi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seleucid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5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hloreuptych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rnac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5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Posttaygeti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penele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10, 15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Memphis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philomen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5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delph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serpa</w:t>
            </w:r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5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Emesi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sp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.</w:t>
            </w:r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6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amadrya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mphinome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6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Taygeti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sp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.</w:t>
            </w:r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6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ithaeria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piret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6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aeter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pier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6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Taygeti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inambari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6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istori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cheront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68, 32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allicore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ynosur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7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Pyrrhogyr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rameri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95, 17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aligo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eurilochu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7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Godyri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zavalet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7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arjes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obscura</w:t>
            </w:r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7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eliconiu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melpomeme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glaope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7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delph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boeoti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7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eliconiu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xanthocle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7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Tithore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armon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spp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7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Siproet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stelene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81, 26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Ectima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liride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8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delph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jordani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8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eliconiu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leucadi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8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Doxocop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lavini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8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ypoler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lavin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ajon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8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rchaeoprepon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demophoon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8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Prepon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dexamenu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8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eliconiu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numat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bicoloratu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9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Eunic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lpai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9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allicore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pyga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yllene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9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eliconiu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erato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9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Eunic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sydoni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9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Ithom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rduinn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9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Pierell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lamia</w:t>
            </w:r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9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hloreuptych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gath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lastRenderedPageBreak/>
              <w:t>19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Siderone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syntyche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0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Bibli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yperi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0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Eunic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orphise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0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Eunic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sp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eratin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tuti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yposcad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nchial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subsp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Oler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victorine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yposcad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illiniss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0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eliconiu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erato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emm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0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aligo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cf.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idomeneu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1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Eueide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libitin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1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delph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apucinu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apucinu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1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Melinae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menophilu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iceta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1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Baeotu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beotu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1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Baeotu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deucalion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1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Eunic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sp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.</w:t>
            </w:r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Thisbe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ireni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2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UID</w:t>
            </w:r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1, 189, 22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Memphis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phante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24, 30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Memphis acidalia</w:t>
            </w:r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0, 22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Memphis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polycarme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2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eliconiu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numat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lyrcaeu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2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Splendeuptych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sp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.</w:t>
            </w:r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82, 101, 22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Taygeti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virgili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3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Lycore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ali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3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delph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ythere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3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delph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pleasure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3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allicore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ystaspe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ystapse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3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Taygeti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thamyr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3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Zischka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ordinat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3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Pierell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orton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lbofasciat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4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Euryb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yclopi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4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Splendeuptych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uriger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4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Rareuptych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lio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4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eliconiu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dori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4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Eueide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lampeto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cacete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4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ncyluri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sp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.</w:t>
            </w:r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5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Eunic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sp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.</w:t>
            </w:r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5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Dynamine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giseli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5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Eunic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sp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.</w:t>
            </w:r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5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UID</w:t>
            </w:r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6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Diaethr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lymen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6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Pierell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len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6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delph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melon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lastRenderedPageBreak/>
              <w:t>26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Prepon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mydon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6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Fountaine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nessu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7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ermeuptych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sp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.</w:t>
            </w:r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7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ncyluri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spp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7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Metamorph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eliss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7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Memphis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pithyus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7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Rhetu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periander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8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Paride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neophilu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23, 28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Memphis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xenocle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9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alycopi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sp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.</w:t>
            </w:r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9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sterope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degandii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9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delph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epione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9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UID</w:t>
            </w:r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54, 29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delph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delinit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30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Memphis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nn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57, 172, 30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Memphis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caudat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31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Vila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emili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31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delph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erotic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erotic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31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Eunic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mygdon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mygdoni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32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Dynamine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hrysei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32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Protographium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gesilau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32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Doxocop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linda</w:t>
            </w:r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32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Temeni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pulchr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33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Memphis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polyxo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33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eliconiu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sp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.</w:t>
            </w:r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33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delph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lycoria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lar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33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Euryb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alimede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/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dardu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2C7CE4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33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Forbestr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olivenci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33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Eres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lio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33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UID</w:t>
            </w:r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34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UID</w:t>
            </w:r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34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Mesosem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eumene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lastRenderedPageBreak/>
              <w:t>34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delph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ttic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ttic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34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Manatar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sp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.</w:t>
            </w:r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44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UID</w:t>
            </w:r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48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Itaball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demophile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56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strapte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fuglerator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05, 12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eliconiu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burneyi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09, 125, 13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Doxocop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gathin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12, 12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Baeotu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japetu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19, 14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istori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odiu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2C7CE4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35</w:t>
            </w:r>
            <w:r w:rsidR="00A937FC"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, 14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Manatar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hercyn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38, 14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Epiphile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lampethus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44, 8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Zareti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ity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0, 19, 8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Taygeti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mermeri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, 4, 11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Yphthimoide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renat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56, 13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delph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zin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irm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44, 11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Neruda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oede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2C7CE4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25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Euryb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molochin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28, 13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delph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mesentin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58, 161, 31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Polygraph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xenocrate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48, 4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atonephele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contiu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50, 52, 14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atonephele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numili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5, 6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Pseudodebi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valentina</w:t>
            </w:r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71, 14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Pyrrhogyr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otolai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75, 100, 13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B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ctorion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84, 147, 13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Consul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fabius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14, 22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Splendeuptychia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ashna</w:t>
            </w:r>
            <w:proofErr w:type="spellEnd"/>
          </w:p>
        </w:tc>
      </w:tr>
      <w:tr w:rsidR="00A937FC" w:rsidRPr="00A937FC" w:rsidTr="0049776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</w:pPr>
            <w:r w:rsidRPr="00A937FC">
              <w:rPr>
                <w:rFonts w:asciiTheme="minorHAnsi" w:eastAsia="Times New Roman" w:hAnsiTheme="minorHAnsi"/>
                <w:sz w:val="20"/>
                <w:szCs w:val="20"/>
                <w:lang w:val="es-PE" w:eastAsia="es-PE"/>
              </w:rPr>
              <w:t>6, 1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C" w:rsidRPr="00A937FC" w:rsidRDefault="00A937FC" w:rsidP="004D0F60">
            <w:pPr>
              <w:spacing w:after="0"/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</w:pP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Taygetis</w:t>
            </w:r>
            <w:proofErr w:type="spellEnd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937FC">
              <w:rPr>
                <w:rFonts w:asciiTheme="minorHAnsi" w:eastAsia="Times New Roman" w:hAnsiTheme="minorHAnsi"/>
                <w:i/>
                <w:iCs/>
                <w:sz w:val="20"/>
                <w:szCs w:val="20"/>
                <w:lang w:val="es-PE" w:eastAsia="es-PE"/>
              </w:rPr>
              <w:t>larua</w:t>
            </w:r>
            <w:proofErr w:type="spellEnd"/>
          </w:p>
        </w:tc>
      </w:tr>
    </w:tbl>
    <w:p w:rsidR="00497763" w:rsidRDefault="00497763" w:rsidP="00A937FC">
      <w:pPr>
        <w:sectPr w:rsidR="00497763" w:rsidSect="00497763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B3074D" w:rsidRDefault="00B3074D" w:rsidP="00A937FC"/>
    <w:sectPr w:rsidR="00B3074D" w:rsidSect="00497763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E97"/>
    <w:rsid w:val="00214E97"/>
    <w:rsid w:val="002C7CE4"/>
    <w:rsid w:val="003F5055"/>
    <w:rsid w:val="004832E9"/>
    <w:rsid w:val="00497763"/>
    <w:rsid w:val="004D0F60"/>
    <w:rsid w:val="0052160F"/>
    <w:rsid w:val="00603C8F"/>
    <w:rsid w:val="006C4AF8"/>
    <w:rsid w:val="006E1E46"/>
    <w:rsid w:val="007964F9"/>
    <w:rsid w:val="008410FE"/>
    <w:rsid w:val="00A937FC"/>
    <w:rsid w:val="00B30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E97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32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2E9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E97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32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2E9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859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844</Words>
  <Characters>464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</dc:creator>
  <cp:keywords/>
  <dc:description/>
  <cp:lastModifiedBy>Andy</cp:lastModifiedBy>
  <cp:revision>9</cp:revision>
  <dcterms:created xsi:type="dcterms:W3CDTF">2015-11-16T09:47:00Z</dcterms:created>
  <dcterms:modified xsi:type="dcterms:W3CDTF">2016-02-23T13:43:00Z</dcterms:modified>
</cp:coreProperties>
</file>